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82AFA" w14:textId="6DE1267E" w:rsidR="00E30D17" w:rsidRDefault="00E30D17" w:rsidP="00E30D17">
      <w:pPr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</w:rPr>
        <w:t xml:space="preserve">Extended Data </w:t>
      </w:r>
      <w:r w:rsidR="009C44D3">
        <w:rPr>
          <w:rFonts w:ascii="Arial" w:hAnsi="Arial" w:cs="Arial"/>
          <w:sz w:val="22"/>
          <w:szCs w:val="22"/>
        </w:rPr>
        <w:t>Figure</w:t>
      </w:r>
      <w:r>
        <w:rPr>
          <w:rFonts w:ascii="Arial" w:hAnsi="Arial" w:cs="Arial"/>
          <w:sz w:val="22"/>
          <w:szCs w:val="22"/>
        </w:rPr>
        <w:t xml:space="preserve"> 7-2. Interactions on </w:t>
      </w:r>
      <w:proofErr w:type="gramStart"/>
      <w:r>
        <w:rPr>
          <w:rFonts w:ascii="Arial" w:hAnsi="Arial" w:cs="Arial"/>
          <w:sz w:val="22"/>
          <w:szCs w:val="22"/>
        </w:rPr>
        <w:t>fully-crossed</w:t>
      </w:r>
      <w:proofErr w:type="gramEnd"/>
      <w:r>
        <w:rPr>
          <w:rFonts w:ascii="Arial" w:hAnsi="Arial" w:cs="Arial"/>
          <w:sz w:val="22"/>
          <w:szCs w:val="22"/>
        </w:rPr>
        <w:t xml:space="preserve"> trials: Uncorrected results and correction within regions of </w:t>
      </w:r>
      <w:proofErr w:type="spellStart"/>
      <w:proofErr w:type="gramStart"/>
      <w:r>
        <w:rPr>
          <w:rFonts w:ascii="Arial" w:hAnsi="Arial" w:cs="Arial"/>
          <w:sz w:val="22"/>
          <w:szCs w:val="22"/>
        </w:rPr>
        <w:t>interest.</w:t>
      </w:r>
      <w:r>
        <w:rPr>
          <w:rFonts w:ascii="Arial" w:hAnsi="Arial" w:cs="Arial"/>
          <w:sz w:val="22"/>
          <w:szCs w:val="22"/>
          <w:vertAlign w:val="superscript"/>
        </w:rPr>
        <w:t>i</w:t>
      </w:r>
      <w:proofErr w:type="spellEnd"/>
      <w:proofErr w:type="gramEnd"/>
    </w:p>
    <w:p w14:paraId="4F2597D4" w14:textId="77777777" w:rsidR="00E30D17" w:rsidRDefault="00E30D17" w:rsidP="00E30D17">
      <w:pPr>
        <w:rPr>
          <w:rFonts w:ascii="Arial" w:hAnsi="Arial" w:cs="Arial"/>
          <w:sz w:val="22"/>
          <w:szCs w:val="22"/>
          <w:vertAlign w:val="superscript"/>
        </w:rPr>
      </w:pPr>
    </w:p>
    <w:tbl>
      <w:tblPr>
        <w:tblW w:w="10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18"/>
        <w:gridCol w:w="1538"/>
        <w:gridCol w:w="3133"/>
        <w:gridCol w:w="579"/>
        <w:gridCol w:w="559"/>
        <w:gridCol w:w="598"/>
        <w:gridCol w:w="958"/>
        <w:gridCol w:w="959"/>
        <w:gridCol w:w="958"/>
      </w:tblGrid>
      <w:tr w:rsidR="00E30D17" w:rsidRPr="00EA0BDB" w14:paraId="5FB84477" w14:textId="77777777" w:rsidTr="001B7C7D">
        <w:trPr>
          <w:trHeight w:val="144"/>
        </w:trPr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E8624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lysis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D0306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Contrast</w:t>
            </w: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9BEE4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Anatomical label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D1622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x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6E00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C7567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z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0F7F7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# of voxels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588D5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Volume (mm</w:t>
            </w:r>
            <w:r w:rsidRPr="00EA0BDB">
              <w:rPr>
                <w:rFonts w:ascii="Arial" w:eastAsia="Times New Roman" w:hAnsi="Arial" w:cs="Arial"/>
                <w:color w:val="000000"/>
                <w:kern w:val="24"/>
                <w:position w:val="5"/>
                <w:sz w:val="16"/>
                <w:szCs w:val="16"/>
                <w:vertAlign w:val="superscript"/>
                <w14:ligatures w14:val="none"/>
              </w:rPr>
              <w:t>3</w:t>
            </w: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F45DF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ax stat</w:t>
            </w:r>
          </w:p>
        </w:tc>
      </w:tr>
      <w:tr w:rsidR="00E30D17" w:rsidRPr="00EA0BDB" w14:paraId="64F01607" w14:textId="77777777" w:rsidTr="001B7C7D">
        <w:trPr>
          <w:trHeight w:val="144"/>
        </w:trPr>
        <w:tc>
          <w:tcPr>
            <w:tcW w:w="12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277BDF" w14:textId="77777777" w:rsidR="00E30D17" w:rsidRPr="00EA0BDB" w:rsidRDefault="00E30D17" w:rsidP="001B7C7D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Correction within </w:t>
            </w: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ciceptive regions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C7F067" w14:textId="77777777" w:rsidR="00E30D17" w:rsidRPr="00EA0BDB" w:rsidRDefault="00E30D17" w:rsidP="001B7C7D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itive main effect</w:t>
            </w: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5E89D1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D9EE12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8EE587" w14:textId="77777777" w:rsidR="00E30D17" w:rsidRPr="00EA0BDB" w:rsidRDefault="00E30D17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0866B4" w14:textId="77777777" w:rsidR="00E30D17" w:rsidRPr="00EA0BDB" w:rsidRDefault="00E30D17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58C834" w14:textId="77777777" w:rsidR="00E30D17" w:rsidRPr="00EA0BDB" w:rsidRDefault="00E30D17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05514D" w14:textId="77777777" w:rsidR="00E30D17" w:rsidRPr="00EA0BDB" w:rsidRDefault="00E30D17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0CCBB7" w14:textId="77777777" w:rsidR="00E30D17" w:rsidRPr="00EA0BDB" w:rsidRDefault="00E30D17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0D17" w:rsidRPr="00EA0BDB" w14:paraId="4807DAF9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89EF9E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BA81DF" w14:textId="77777777" w:rsidR="00E30D17" w:rsidRPr="00EA0BDB" w:rsidRDefault="00E30D17" w:rsidP="001B7C7D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egative main effect</w:t>
            </w: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15436B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C84001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4C4201" w14:textId="77777777" w:rsidR="00E30D17" w:rsidRPr="00EA0BDB" w:rsidRDefault="00E30D17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8CD975" w14:textId="77777777" w:rsidR="00E30D17" w:rsidRPr="00EA0BDB" w:rsidRDefault="00E30D17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7F4714" w14:textId="77777777" w:rsidR="00E30D17" w:rsidRPr="00EA0BDB" w:rsidRDefault="00E30D17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D6A17B" w14:textId="77777777" w:rsidR="00E30D17" w:rsidRPr="00EA0BDB" w:rsidRDefault="00E30D17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FDD601" w14:textId="77777777" w:rsidR="00E30D17" w:rsidRPr="00EA0BDB" w:rsidRDefault="00E30D17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0D17" w:rsidRPr="00EA0BDB" w14:paraId="4831B927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6870F9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C2FD96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itive associations</w:t>
            </w: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874A5E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Fusiform Gyrus / </w:t>
            </w:r>
            <w:proofErr w:type="spellStart"/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rahippocampal</w:t>
            </w:r>
            <w:proofErr w:type="spellEnd"/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gyrus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13CE120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954E75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EFC36F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29468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8279CA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86F355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63</w:t>
            </w:r>
          </w:p>
        </w:tc>
      </w:tr>
      <w:tr w:rsidR="00E30D17" w:rsidRPr="00EA0BDB" w14:paraId="41EB384F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98ECA1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BA9FB3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8D6D3E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Temporal Gyrus (Area TE 3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A4CDD9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79CE02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E0E3D6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918306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5C67CD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070F84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45</w:t>
            </w:r>
          </w:p>
        </w:tc>
      </w:tr>
      <w:tr w:rsidR="00E30D17" w:rsidRPr="00EA0BDB" w14:paraId="39421C8F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DC0430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99AF4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egative associations</w:t>
            </w: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E72590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othing survives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990A89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3601F6" w14:textId="77777777" w:rsidR="00E30D17" w:rsidRPr="00EA0BDB" w:rsidRDefault="00E30D17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F60C30" w14:textId="77777777" w:rsidR="00E30D17" w:rsidRPr="00EA0BDB" w:rsidRDefault="00E30D17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3E74C4" w14:textId="77777777" w:rsidR="00E30D17" w:rsidRPr="00EA0BDB" w:rsidRDefault="00E30D17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12492F" w14:textId="77777777" w:rsidR="00E30D17" w:rsidRPr="00EA0BDB" w:rsidRDefault="00E30D17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8E82F1" w14:textId="77777777" w:rsidR="00E30D17" w:rsidRPr="00EA0BDB" w:rsidRDefault="00E30D17" w:rsidP="001B7C7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0D17" w:rsidRPr="00EA0BDB" w14:paraId="33AF140D" w14:textId="77777777" w:rsidTr="001B7C7D">
        <w:trPr>
          <w:trHeight w:val="144"/>
        </w:trPr>
        <w:tc>
          <w:tcPr>
            <w:tcW w:w="12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4E7EF4" w14:textId="77777777" w:rsidR="00E30D17" w:rsidRPr="00EA0BDB" w:rsidRDefault="00E30D17" w:rsidP="001B7C7D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Uncorrected</w:t>
            </w:r>
          </w:p>
        </w:tc>
        <w:tc>
          <w:tcPr>
            <w:tcW w:w="15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692AC9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itive main effect</w:t>
            </w: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9B3A2E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Crus 2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13FCC3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2D476AB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0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BD94FF2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DCB7E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86F8B9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009DB5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49</w:t>
            </w:r>
          </w:p>
        </w:tc>
      </w:tr>
      <w:tr w:rsidR="00E30D17" w:rsidRPr="00EA0BDB" w14:paraId="0EDDA59D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A114C2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A62EBD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65C07D0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Crus 1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3A499C5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ABE0EC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4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E0AD13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5CAEF6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B0CCEA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B1F3AA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21</w:t>
            </w:r>
          </w:p>
        </w:tc>
      </w:tr>
      <w:tr w:rsidR="00E30D17" w:rsidRPr="00EA0BDB" w14:paraId="7B9B0A7D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273E3E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8BB1E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egative main effect</w:t>
            </w: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35D665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Temporal Pole, contiguous with VLPFC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6EBFDA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4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C2DBE5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7AC7E5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535EA7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630AEF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A71345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86</w:t>
            </w:r>
          </w:p>
        </w:tc>
      </w:tr>
      <w:tr w:rsidR="00E30D17" w:rsidRPr="00EA0BDB" w14:paraId="0026FAB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EE681B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1C8FAE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C0BEB5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MPFC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60FDF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FAFEBC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40B59A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7A151C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889FAC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83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6274C7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.91</w:t>
            </w:r>
          </w:p>
        </w:tc>
      </w:tr>
      <w:tr w:rsidR="00E30D17" w:rsidRPr="00EA0BDB" w14:paraId="0FD9E7F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6C30A3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92E357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itive associations</w:t>
            </w: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2847B7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Crus 1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53F96A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9451B6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8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0FBD23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8D7B185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C211E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36D6C3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94</w:t>
            </w:r>
          </w:p>
        </w:tc>
      </w:tr>
      <w:tr w:rsidR="00E30D17" w:rsidRPr="00EA0BDB" w14:paraId="10AD54B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A56CAA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467F7D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95AE0E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Superior Temporal Gyrus, contiguous with Anterior Insula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E435282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C135F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A413959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41F0B6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BC46BD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0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F2AB94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88</w:t>
            </w:r>
          </w:p>
        </w:tc>
      </w:tr>
      <w:tr w:rsidR="00E30D17" w:rsidRPr="00EA0BDB" w14:paraId="08D9352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96AA71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15AE56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CDC153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Lingual Gyrus (Area hOc2 [V2]), contiguous with cerebellum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7E942C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0758E3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6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E9F4E0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640B5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7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13096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60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5B97B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27</w:t>
            </w:r>
          </w:p>
        </w:tc>
      </w:tr>
      <w:tr w:rsidR="00E30D17" w:rsidRPr="00EA0BDB" w14:paraId="30015B3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D81C6A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C6D7C9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512C96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Temporal Gyrus, contiguous with Anterior Insula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2845F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11F066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404BB2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A4F947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FBFE2C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6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552AE9B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3</w:t>
            </w:r>
          </w:p>
        </w:tc>
      </w:tr>
      <w:tr w:rsidR="00E30D17" w:rsidRPr="00EA0BDB" w14:paraId="60D80BD2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15C7FE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A621C8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6ACC93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L Hippocampus, contiguous with </w:t>
            </w:r>
            <w:proofErr w:type="spellStart"/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arahippocampal</w:t>
            </w:r>
            <w:proofErr w:type="spellEnd"/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Gyrus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36F1DB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4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E918DA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6B492C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2E2FEF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95D203A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7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AA35A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63</w:t>
            </w:r>
          </w:p>
        </w:tc>
      </w:tr>
      <w:tr w:rsidR="00E30D17" w:rsidRPr="00EA0BDB" w14:paraId="0659EE66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4A692E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B1E725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FD63B0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terior Hippocampus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E62A55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F2DF17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653186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29B60D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E39D86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1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30C748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29</w:t>
            </w:r>
          </w:p>
        </w:tc>
      </w:tr>
      <w:tr w:rsidR="00E30D17" w:rsidRPr="00EA0BDB" w14:paraId="4C2F9661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1B7F58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F126F7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E709CF6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Hippocampus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424AEF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4163D4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9F8DE9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E1411F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010C6B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460B62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47</w:t>
            </w:r>
          </w:p>
        </w:tc>
      </w:tr>
      <w:tr w:rsidR="00E30D17" w:rsidRPr="00EA0BDB" w14:paraId="00A26548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A8E7AB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CC828E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B96FF4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alcarine Gyrus (Area hOc1 [V1]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708D2D6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8D247F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88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BE0449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B750CB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A34148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A0C3036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72</w:t>
            </w:r>
          </w:p>
        </w:tc>
      </w:tr>
      <w:tr w:rsidR="00E30D17" w:rsidRPr="00EA0BDB" w14:paraId="38E0144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143094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988B2A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1F90C4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Temporal Gyrus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01861F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64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8321B6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0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B123C7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B648E8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B17CE49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51B6D6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18</w:t>
            </w:r>
          </w:p>
        </w:tc>
      </w:tr>
      <w:tr w:rsidR="00E30D17" w:rsidRPr="00EA0BDB" w14:paraId="72C65FD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777850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4F3A3B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79A082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Temporal Gyrus (Area TE 3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C0F621B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5339F9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7D5DE2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8789A2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B7E039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21B26A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45</w:t>
            </w:r>
          </w:p>
        </w:tc>
      </w:tr>
      <w:tr w:rsidR="00E30D17" w:rsidRPr="00EA0BDB" w14:paraId="3551A98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572141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A3A158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716191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Occipital Gyrus (Area hOc1 [V1]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B8E526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3BA4D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6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2EC0BD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A4F232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EC3259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542D1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29</w:t>
            </w:r>
          </w:p>
        </w:tc>
      </w:tr>
      <w:tr w:rsidR="00E30D17" w:rsidRPr="00EA0BDB" w14:paraId="274AA6B7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E0D33F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14C466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BF2C7C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Occipital Gyrus (Area hOc4la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1A6A0F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63B98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6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D2834F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0437CD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DDA5F8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934BD2F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52</w:t>
            </w:r>
          </w:p>
        </w:tc>
      </w:tr>
      <w:tr w:rsidR="00E30D17" w:rsidRPr="00EA0BDB" w14:paraId="65871CB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EA90DF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C4A569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0A844A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FG p. Triangularis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781C7DF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8DDB0AB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CF7738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11D9D27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2293BF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15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18AD12B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36</w:t>
            </w:r>
          </w:p>
        </w:tc>
      </w:tr>
      <w:tr w:rsidR="00E30D17" w:rsidRPr="00EA0BDB" w14:paraId="138AD0F7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664865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F3F3F9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E39AE2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Temporal Gyrus (Area hOc4la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0B99A82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B692EDD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70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37B29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CCC4B8A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47AB57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5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28F6E64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91</w:t>
            </w:r>
          </w:p>
        </w:tc>
      </w:tr>
      <w:tr w:rsidR="00E30D17" w:rsidRPr="00EA0BDB" w14:paraId="63BC19DD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7F5704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3A12A3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5E9DD6B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Middle Temporal Gyrus / SII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E0226B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6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9546D4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CAF254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BF6D04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C5E688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77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29AC1A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12</w:t>
            </w:r>
          </w:p>
        </w:tc>
      </w:tr>
      <w:tr w:rsidR="00E30D17" w:rsidRPr="00EA0BDB" w14:paraId="0800D60B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392ADF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2E82F5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62B197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recuneus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243DDBA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9DE35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0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265D7C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DD4DB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FA4B80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4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2F6349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89</w:t>
            </w:r>
          </w:p>
        </w:tc>
      </w:tr>
      <w:tr w:rsidR="00E30D17" w:rsidRPr="00EA0BDB" w14:paraId="5654AFB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20147A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BE53CE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A1C440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Rostral ACC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F2B0DB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17780B9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9217C4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FA69CE3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DD6C69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5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A94B79D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9.19</w:t>
            </w:r>
          </w:p>
        </w:tc>
      </w:tr>
      <w:tr w:rsidR="00E30D17" w:rsidRPr="00EA0BDB" w14:paraId="181F2B87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E6DE39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E7EE25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A7FF8B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Posterior Cingulate Cortex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C036C4F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5EF36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2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ADAFFC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45150A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44E6D7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1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58A783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.09</w:t>
            </w:r>
          </w:p>
        </w:tc>
      </w:tr>
      <w:tr w:rsidR="00E30D17" w:rsidRPr="00EA0BDB" w14:paraId="0188A0AB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D592D6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6F0FCE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BE399C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IFG p. Triangularis (Area 45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B50576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9F805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0C83C5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27EC7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A676A7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64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22C912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16</w:t>
            </w:r>
          </w:p>
        </w:tc>
      </w:tr>
      <w:tr w:rsidR="00E30D17" w:rsidRPr="00EA0BDB" w14:paraId="3EB92866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886D9A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E1909B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D753949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23A174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F5A34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484AC5B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D524A8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BEC15C7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5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0C377B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71</w:t>
            </w:r>
          </w:p>
        </w:tc>
      </w:tr>
      <w:tr w:rsidR="00E30D17" w:rsidRPr="00EA0BDB" w14:paraId="64AC529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4FAC2A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8CC2AA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14D3D2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recuneus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0ECD85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6EF43E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0DC86C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CE8B3C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C058E2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3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1EB90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62</w:t>
            </w:r>
          </w:p>
        </w:tc>
      </w:tr>
      <w:tr w:rsidR="00E30D17" w:rsidRPr="00EA0BDB" w14:paraId="0B21902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E8AAF1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F2BBB7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C181EFE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Frontal Gyrus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469C300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86AB0D7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00EF9C7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9120AF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9FA7CC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6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F52F39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23</w:t>
            </w:r>
          </w:p>
        </w:tc>
      </w:tr>
      <w:tr w:rsidR="00E30D17" w:rsidRPr="00EA0BDB" w14:paraId="193F7D2C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A2DD1D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0971F0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64B3D9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recentral Gyrus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542D08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8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F503895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2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3978803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49B839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22D5A7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0F384EF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88</w:t>
            </w:r>
          </w:p>
        </w:tc>
      </w:tr>
      <w:tr w:rsidR="00E30D17" w:rsidRPr="00EA0BDB" w14:paraId="45352085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B1CB3E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CEC8BA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F75670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Precentral Gyrus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BBADCC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38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7076445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19E79F8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7B9DCD6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59CAF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0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CD61F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2.69</w:t>
            </w:r>
          </w:p>
        </w:tc>
      </w:tr>
      <w:tr w:rsidR="00E30D17" w:rsidRPr="00EA0BDB" w14:paraId="2E224431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2D6097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DF4544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711553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Precentral</w:t>
            </w:r>
            <w:proofErr w:type="spellEnd"/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 xml:space="preserve"> Gyrus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4BDFE6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D97717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6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BA5C7C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7AE48D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9ED775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05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DBC5C00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61</w:t>
            </w:r>
          </w:p>
        </w:tc>
      </w:tr>
      <w:tr w:rsidR="00E30D17" w:rsidRPr="00EA0BDB" w14:paraId="24BC083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9EDD9F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53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A90417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Negative associations</w:t>
            </w: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0EAC69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Cerebellum VIII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F931FA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FF2B00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2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21570D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153C1C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AFB2FF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32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72BCA6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78</w:t>
            </w:r>
          </w:p>
        </w:tc>
      </w:tr>
      <w:tr w:rsidR="00E30D17" w:rsidRPr="00EA0BDB" w14:paraId="4D78FB76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95077E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4D45DD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B7E0801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L Cerebellum VIII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05C43C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2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14622A3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8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AABB62F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5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79035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82DBE7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5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83B13F2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.3</w:t>
            </w:r>
          </w:p>
        </w:tc>
      </w:tr>
      <w:tr w:rsidR="00E30D17" w:rsidRPr="00EA0BDB" w14:paraId="4F85342E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53C1D3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3F7AF7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5D423A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Orbital Gyrus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BC28582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088AF49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6B93BF1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1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3D5DC5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434AD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C9C340A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49</w:t>
            </w:r>
          </w:p>
        </w:tc>
      </w:tr>
      <w:tr w:rsidR="00E30D17" w:rsidRPr="00EA0BDB" w14:paraId="759C3FB3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2FACAA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FFDB6F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9921DD2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Insula Lobe (Area OP3 [VS])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8EDBBA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49051A0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-4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F9845E8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FBECCD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C63698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2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02925CE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52</w:t>
            </w:r>
          </w:p>
        </w:tc>
      </w:tr>
      <w:tr w:rsidR="00E30D17" w:rsidRPr="00EA0BDB" w14:paraId="002883E0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44BD94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297A82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4D995A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Superior Medial Gyrus (Area Fp</w:t>
            </w:r>
            <w:proofErr w:type="gramStart"/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 )</w:t>
            </w:r>
            <w:proofErr w:type="gramEnd"/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010084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7D943B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AC71D4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97960D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96447DD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725CCA3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8.39</w:t>
            </w:r>
          </w:p>
        </w:tc>
      </w:tr>
      <w:tr w:rsidR="00E30D17" w:rsidRPr="00EA0BDB" w14:paraId="054B45BF" w14:textId="77777777" w:rsidTr="001B7C7D">
        <w:trPr>
          <w:trHeight w:val="14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57E930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99B4DA" w14:textId="77777777" w:rsidR="00E30D17" w:rsidRPr="00EA0BDB" w:rsidRDefault="00E30D17" w:rsidP="001B7C7D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3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BBCBF6" w14:textId="77777777" w:rsidR="00E30D17" w:rsidRPr="00EA0BDB" w:rsidRDefault="00E30D17" w:rsidP="001B7C7D">
            <w:pPr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R Middle Frontal Gyrus</w:t>
            </w:r>
          </w:p>
        </w:tc>
        <w:tc>
          <w:tcPr>
            <w:tcW w:w="5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68C821F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768AC5D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A94219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959C2DF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395E6B7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48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8C0BE24" w14:textId="77777777" w:rsidR="00E30D17" w:rsidRPr="00EA0BDB" w:rsidRDefault="00E30D17" w:rsidP="001B7C7D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EA0BD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14:ligatures w14:val="none"/>
              </w:rPr>
              <w:t>11.08</w:t>
            </w:r>
          </w:p>
        </w:tc>
      </w:tr>
    </w:tbl>
    <w:p w14:paraId="33BF5B9F" w14:textId="77777777" w:rsidR="00E30D17" w:rsidRDefault="00E30D17" w:rsidP="00E30D17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i</w:t>
      </w:r>
      <w:proofErr w:type="spellEnd"/>
      <w:r>
        <w:rPr>
          <w:rFonts w:ascii="Arial" w:hAnsi="Arial" w:cs="Arial"/>
          <w:sz w:val="22"/>
          <w:szCs w:val="22"/>
        </w:rPr>
        <w:t>. This table presents results of robust regression evaluating associations between the magnitude of placebo analgesia (controlling for counterbalanced order) and interactions of Treatment Expectancy ([Control-Placebo]) and Stimulus Expectancy ([High Cue-Low Cue]) on heat-evoked activation on medium trials that were crossed with both types of expectancy. See Table 6 in the main manuscript for whole brain FDR-corrected results.</w:t>
      </w:r>
    </w:p>
    <w:p w14:paraId="4004BA0D" w14:textId="77777777" w:rsidR="009C0C81" w:rsidRDefault="009C0C81"/>
    <w:sectPr w:rsidR="009C0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D17"/>
    <w:rsid w:val="001B1018"/>
    <w:rsid w:val="0043182F"/>
    <w:rsid w:val="004841E1"/>
    <w:rsid w:val="005612F9"/>
    <w:rsid w:val="005B6029"/>
    <w:rsid w:val="009A3900"/>
    <w:rsid w:val="009C0C81"/>
    <w:rsid w:val="009C44D3"/>
    <w:rsid w:val="00B3657B"/>
    <w:rsid w:val="00BC67D9"/>
    <w:rsid w:val="00E3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545DF"/>
  <w15:chartTrackingRefBased/>
  <w15:docId w15:val="{EF05F161-615D-E948-982B-571A1A67D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D17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0D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D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D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D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D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D1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D1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D1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D1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D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D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D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D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D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D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D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D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D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D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0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D1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0D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D1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0D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D1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0D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D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D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D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Atlas, Lauren (NIH/NCCIH) [E]</cp:lastModifiedBy>
  <cp:revision>2</cp:revision>
  <dcterms:created xsi:type="dcterms:W3CDTF">2025-04-30T12:01:00Z</dcterms:created>
  <dcterms:modified xsi:type="dcterms:W3CDTF">2025-07-02T13:01:00Z</dcterms:modified>
</cp:coreProperties>
</file>